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62BE8" w14:textId="3EAFB8A7" w:rsidR="00092B22" w:rsidRPr="00C62272" w:rsidRDefault="00865F69" w:rsidP="00063092">
      <w:pPr>
        <w:rPr>
          <w:noProof/>
        </w:rPr>
      </w:pPr>
      <w:r w:rsidRPr="00865F69">
        <w:rPr>
          <w:noProof/>
        </w:rPr>
        <w:drawing>
          <wp:anchor distT="0" distB="0" distL="114300" distR="114300" simplePos="0" relativeHeight="251669504" behindDoc="1" locked="0" layoutInCell="1" allowOverlap="1" wp14:anchorId="66E5EFE8" wp14:editId="5B672B1E">
            <wp:simplePos x="0" y="0"/>
            <wp:positionH relativeFrom="column">
              <wp:posOffset>0</wp:posOffset>
            </wp:positionH>
            <wp:positionV relativeFrom="paragraph">
              <wp:posOffset>533400</wp:posOffset>
            </wp:positionV>
            <wp:extent cx="5943600" cy="38576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1E45"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5D0299" wp14:editId="583FE0F7">
                <wp:simplePos x="0" y="0"/>
                <wp:positionH relativeFrom="margin">
                  <wp:posOffset>12700</wp:posOffset>
                </wp:positionH>
                <wp:positionV relativeFrom="paragraph">
                  <wp:posOffset>570865</wp:posOffset>
                </wp:positionV>
                <wp:extent cx="317500" cy="266700"/>
                <wp:effectExtent l="0" t="0" r="635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09DEF" w14:textId="2F146D71" w:rsidR="00956CCC" w:rsidRDefault="00956CCC" w:rsidP="004E67FF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5D029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pt;margin-top:44.95pt;width:2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o3ciQIAAIsFAAAOAAAAZHJzL2Uyb0RvYy54bWysVE1v2zAMvQ/YfxB0X52kbboFdYqsRYcB&#10;RVusHXpWZKkxJouapCTOfv2eZOdjXS8ddrEp8pEUn0ieX7SNYSvlQ0225MOjAWfKSqpq+1zy74/X&#10;Hz5yFqKwlTBkVck3KvCL6ft352s3USNakKmUZwhiw2TtSr6I0U2KIsiFakQ4IqcsjJp8IyKO/rmo&#10;vFgjemOK0WAwLtbkK+dJqhCgveqMfJrja61kvNM6qMhMyXG3mL8+f+fpW0zPxeTZC7eoZX8N8Q+3&#10;aERtkXQX6kpEwZa+/itUU0tPgXQ8ktQUpHUtVa4B1QwHL6p5WAinci0gJ7gdTeH/hZW3q3vP6gpv&#10;N+TMigZv9KjayD5Ty6ACP2sXJoA9OABjCz2wW32AMpXdat+kPwpisIPpzY7dFE1CeTw8Ox3AImEa&#10;jcdnkBG92Ds7H+IXRQ1LQsk9Hi9zKlY3IXbQLSTlCmTq6ro2Jh9Sw6hL49lK4KlNzFdE8D9QxrJ1&#10;ycfHp4Mc2FJy7yIbm8Ko3DJ9ulR4V2CW4saohDH2m9KgLNf5Sm4hpbK7/BmdUBqp3uLY4/e3eotz&#10;Vwc8cmaycefc1JZ8rj7P2J6y6seWMt3h8TYHdScxtvO2b4g5VRv0g6duooKT1zVe7UaEeC88RggP&#10;jbUQ7/DRhsA69RJnC/K/XtMnPDobVs7WGMmSh59L4RVn5qtFz38anpykGc6Hk9OzEQ7+0DI/tNhl&#10;c0loBbQ1bpfFhI9mK2pPzRO2xyxlhUlYidwlj1vxMnaLAttHqtksgzC1TsQb++BkCp3oTT352D4J&#10;7/rGjej4W9oOr5i86N8OmzwtzZaRdJ2bOxHcsdoTj4nP49Fvp7RSDs8Ztd+h098AAAD//wMAUEsD&#10;BBQABgAIAAAAIQCVPgfX3gAAAAcBAAAPAAAAZHJzL2Rvd25yZXYueG1sTI9LT8MwEITvSP0P1iJx&#10;QdRpo5YmxKkQ4iFxo+Ehbm68JFHjdRS7Sfj3bE/0OJrRzDfZdrKtGLD3jSMFi3kEAql0pqFKwXvx&#10;dLMB4YMmo1tHqOAXPWzz2UWmU+NGesNhFyrBJeRTraAOoUul9GWNVvu565DY+3G91YFlX0nT65HL&#10;bSuXUbSWVjfEC7Xu8KHG8rA7WgXf19XXq5+eP8Z4FXePL0Nx+2kKpa4up/s7EAGn8B+GEz6jQ85M&#10;e3ck40WrYMlPgoJNkoBge3XSe47FiwRknslz/vwPAAD//wMAUEsBAi0AFAAGAAgAAAAhALaDOJL+&#10;AAAA4QEAABMAAAAAAAAAAAAAAAAAAAAAAFtDb250ZW50X1R5cGVzXS54bWxQSwECLQAUAAYACAAA&#10;ACEAOP0h/9YAAACUAQAACwAAAAAAAAAAAAAAAAAvAQAAX3JlbHMvLnJlbHNQSwECLQAUAAYACAAA&#10;ACEATfaN3IkCAACLBQAADgAAAAAAAAAAAAAAAAAuAgAAZHJzL2Uyb0RvYy54bWxQSwECLQAUAAYA&#10;CAAAACEAlT4H194AAAAHAQAADwAAAAAAAAAAAAAAAADjBAAAZHJzL2Rvd25yZXYueG1sUEsFBgAA&#10;AAAEAAQA8wAAAO4FAAAAAA==&#10;" fillcolor="white [3201]" stroked="f" strokeweight=".5pt">
                <v:textbox>
                  <w:txbxContent>
                    <w:p w14:paraId="19D09DEF" w14:textId="2F146D71" w:rsidR="00956CCC" w:rsidRDefault="00956CCC" w:rsidP="004E67FF">
                      <w: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0C5C">
        <w:rPr>
          <w:noProof/>
        </w:rPr>
        <w:t xml:space="preserve">Supplementary </w:t>
      </w:r>
      <w:r w:rsidR="004F5882" w:rsidRPr="00C62272">
        <w:rPr>
          <w:noProof/>
        </w:rPr>
        <w:t xml:space="preserve">Figure </w:t>
      </w:r>
      <w:r w:rsidR="00063092">
        <w:rPr>
          <w:noProof/>
        </w:rPr>
        <w:t>4</w:t>
      </w:r>
      <w:bookmarkStart w:id="0" w:name="_GoBack"/>
      <w:bookmarkEnd w:id="0"/>
      <w:r w:rsidR="004F5882" w:rsidRPr="00C62272">
        <w:rPr>
          <w:noProof/>
        </w:rPr>
        <w:t>. Subgroup analysis of local recurrence-free survival in HCC patients treated with BED over and under the median dose</w:t>
      </w:r>
      <w:r w:rsidR="003D771A">
        <w:rPr>
          <w:noProof/>
        </w:rPr>
        <w:t xml:space="preserve"> 126 Gy</w:t>
      </w:r>
      <w:r w:rsidR="004C35FD">
        <w:rPr>
          <w:noProof/>
        </w:rPr>
        <w:t xml:space="preserve"> (calculated for </w:t>
      </w:r>
      <w:r w:rsidR="007C056B">
        <w:rPr>
          <w:rFonts w:cstheme="minorHAnsi"/>
          <w:noProof/>
        </w:rPr>
        <w:t>α</w:t>
      </w:r>
      <w:r w:rsidR="007C056B">
        <w:rPr>
          <w:noProof/>
        </w:rPr>
        <w:t>/</w:t>
      </w:r>
      <w:r w:rsidR="007C056B">
        <w:rPr>
          <w:rFonts w:cstheme="minorHAnsi"/>
          <w:noProof/>
        </w:rPr>
        <w:t>β</w:t>
      </w:r>
      <w:r w:rsidR="007C056B">
        <w:rPr>
          <w:noProof/>
        </w:rPr>
        <w:t>=</w:t>
      </w:r>
      <w:r w:rsidR="00AC6C2E">
        <w:rPr>
          <w:noProof/>
        </w:rPr>
        <w:t xml:space="preserve"> 3</w:t>
      </w:r>
      <w:r w:rsidR="0072355F">
        <w:rPr>
          <w:noProof/>
        </w:rPr>
        <w:t xml:space="preserve"> </w:t>
      </w:r>
      <w:r w:rsidR="007C056B">
        <w:rPr>
          <w:noProof/>
        </w:rPr>
        <w:t>Gy)</w:t>
      </w:r>
      <w:r w:rsidR="004F5882" w:rsidRPr="00C62272">
        <w:rPr>
          <w:noProof/>
        </w:rPr>
        <w:t>. A. GTV equivalent diameter</w:t>
      </w:r>
      <w:r w:rsidR="004F5882" w:rsidRPr="00C62272">
        <w:rPr>
          <w:rFonts w:cstheme="minorHAnsi"/>
          <w:noProof/>
        </w:rPr>
        <w:t xml:space="preserve">≤ 5 cm B. </w:t>
      </w:r>
      <w:r w:rsidR="004F5882" w:rsidRPr="00C62272">
        <w:rPr>
          <w:noProof/>
        </w:rPr>
        <w:t>GTV equivalent diameter</w:t>
      </w:r>
      <w:r w:rsidR="005B179F">
        <w:rPr>
          <w:rFonts w:cstheme="minorHAnsi"/>
          <w:noProof/>
        </w:rPr>
        <w:t>&gt; 5 cm</w:t>
      </w:r>
      <w:r w:rsidR="002E1E45">
        <w:rPr>
          <w:rFonts w:cstheme="minorHAnsi"/>
          <w:noProof/>
        </w:rPr>
        <w:t>.</w:t>
      </w:r>
    </w:p>
    <w:p w14:paraId="4852B641" w14:textId="6596EF0F" w:rsidR="00092B22" w:rsidRPr="00C62272" w:rsidRDefault="00092B22" w:rsidP="00092B22">
      <w:pPr>
        <w:tabs>
          <w:tab w:val="left" w:pos="3680"/>
        </w:tabs>
      </w:pPr>
      <w:r w:rsidRPr="00C62272">
        <w:tab/>
      </w:r>
    </w:p>
    <w:tbl>
      <w:tblPr>
        <w:tblpPr w:leftFromText="180" w:rightFromText="180" w:vertAnchor="text" w:horzAnchor="page" w:tblpX="541" w:tblpY="4722"/>
        <w:tblW w:w="7858" w:type="dxa"/>
        <w:tblLook w:val="04A0" w:firstRow="1" w:lastRow="0" w:firstColumn="1" w:lastColumn="0" w:noHBand="0" w:noVBand="1"/>
      </w:tblPr>
      <w:tblGrid>
        <w:gridCol w:w="1838"/>
        <w:gridCol w:w="1149"/>
        <w:gridCol w:w="1119"/>
        <w:gridCol w:w="1134"/>
        <w:gridCol w:w="1134"/>
        <w:gridCol w:w="1134"/>
        <w:gridCol w:w="350"/>
      </w:tblGrid>
      <w:tr w:rsidR="005B179F" w:rsidRPr="00C62272" w14:paraId="3E871CD2" w14:textId="77777777" w:rsidTr="005B179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</w:tcPr>
          <w:p w14:paraId="66F4AA41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Number at risk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53346524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C18F4A4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6DF3E6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327A80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923FF6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0" w:type="dxa"/>
            <w:shd w:val="clear" w:color="auto" w:fill="auto"/>
            <w:noWrap/>
            <w:vAlign w:val="bottom"/>
          </w:tcPr>
          <w:p w14:paraId="35ACBACD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79F" w:rsidRPr="00C62272" w14:paraId="133256F5" w14:textId="77777777" w:rsidTr="005B179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696FAA" w14:textId="6150336E" w:rsidR="005B179F" w:rsidRPr="00C62272" w:rsidRDefault="005B179F" w:rsidP="006B4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 xml:space="preserve">BED≤ </w:t>
            </w:r>
            <w:r w:rsidR="006B417F">
              <w:rPr>
                <w:rFonts w:ascii="Calibri" w:eastAsia="Times New Roman" w:hAnsi="Calibri" w:cs="Calibri"/>
                <w:color w:val="000000"/>
              </w:rPr>
              <w:t>126</w:t>
            </w:r>
            <w:r w:rsidRPr="00C6227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62272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7EDC29F" w14:textId="596B338A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7501CE4" w14:textId="436F1971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1031D" w14:textId="1CDA560A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1306D" w14:textId="0FCAD8EC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B849D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51B4BA8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B179F" w:rsidRPr="00C62272" w14:paraId="6EE613ED" w14:textId="77777777" w:rsidTr="005B179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D3EB033" w14:textId="188FC16A" w:rsidR="005B179F" w:rsidRPr="00C62272" w:rsidRDefault="005B179F" w:rsidP="006B4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 xml:space="preserve">BED&gt; </w:t>
            </w:r>
            <w:r w:rsidR="006B417F">
              <w:rPr>
                <w:rFonts w:ascii="Calibri" w:eastAsia="Times New Roman" w:hAnsi="Calibri" w:cs="Calibri"/>
                <w:color w:val="000000"/>
              </w:rPr>
              <w:t>126</w:t>
            </w:r>
            <w:r w:rsidRPr="00C6227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62272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8FA5B09" w14:textId="38C7F7DD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7833F2F" w14:textId="3D595CAE" w:rsidR="005B179F" w:rsidRPr="00C62272" w:rsidRDefault="006B417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BE2E4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BFF33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A0E1D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F5C318F" w14:textId="77777777" w:rsidR="005B179F" w:rsidRPr="00C62272" w:rsidRDefault="005B179F" w:rsidP="005B1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199A1458" w14:textId="461F1B7F" w:rsidR="00EF38BE" w:rsidRPr="00C62272" w:rsidRDefault="00AC6C2E" w:rsidP="00092B22">
      <w:pPr>
        <w:tabs>
          <w:tab w:val="left" w:pos="3680"/>
        </w:tabs>
      </w:pPr>
      <w:r w:rsidRPr="00AC6C2E">
        <w:t xml:space="preserve"> </w:t>
      </w:r>
      <w:r w:rsidR="00865F69" w:rsidRPr="00865F69">
        <w:t xml:space="preserve"> </w:t>
      </w:r>
      <w:r w:rsidR="005817BF"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DAD264" wp14:editId="707D8E67">
                <wp:simplePos x="0" y="0"/>
                <wp:positionH relativeFrom="column">
                  <wp:posOffset>469900</wp:posOffset>
                </wp:positionH>
                <wp:positionV relativeFrom="paragraph">
                  <wp:posOffset>2223135</wp:posOffset>
                </wp:positionV>
                <wp:extent cx="1168400" cy="26225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DC16D07" w14:textId="494CCAE9" w:rsidR="00956CCC" w:rsidRDefault="00956CCC" w:rsidP="00844D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</w:t>
                            </w:r>
                            <w:r w:rsidR="00844D56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317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DAD264" id="TextBox 3" o:spid="_x0000_s1027" type="#_x0000_t202" style="position:absolute;margin-left:37pt;margin-top:175.05pt;width:92pt;height:20.6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TDz/gEAAFEEAAAOAAAAZHJzL2Uyb0RvYy54bWysVMtu2zAQvBfoPxC817LVxAgEy0GaIL0U&#10;TdGkH0BTpEWA5BJLxpL79V1StlKkpxS5UNI+Z2e42lyPzrKDwmjAt3y1WHKmvITO+H3Lfz3df7ri&#10;LCbhO2HBq5YfVeTX248fNkNoVA092E4hoyI+NkNoeZ9SaKoqyl45ERcQlCenBnQi0Sfuqw7FQNWd&#10;rerlcl0NgF1AkCpGst5NTr4t9bVWMj1oHVVituWELZUTy7nLZ7XdiGaPIvRGnmCI/0DhhPHUdC51&#10;J5Jgz2j+KeWMRIig00KCq0BrI1WZgaZZLV9N89iLoMosRE4MM03x/crK74cfyEzX8gvOvHAk0ZMa&#10;0xcY2edMzhBiQzGPgaLSSGYS+WyPZMwzjxpdftI0jPxE83GmlmoxmZNW66uLJbkk+ep1XV9e5jLV&#10;S3bAmL4qcCy/tBxJusKoOHyLaQo9h+RmHu6NtdmeIU5Qyls6WpUDrP+pNE1WEGVDlLjf3Vpkk/x0&#10;PwnO+RIQkJKQAzUVfmPuKSVnq3Lr3pg/J5X+4NOc74wHLESUnVB5gIOg25zGIgQB11P8mYqJgMxF&#10;Gndj0XaWbAfdkZSkhU0PdGgLQ8ulNYGzHvD3a9tAi9FyT5vLGSZ7C9MWCS8pmiBMuMLNcyI1iki5&#10;7dTkBIfubZH5tGN5Mf7+LlEvf4LtHwAAAP//AwBQSwMEFAAGAAgAAAAhAB0Js2rdAAAACgEAAA8A&#10;AABkcnMvZG93bnJldi54bWxMj8FOwzAQRO9I/IO1SNyok5BAGuJUqMAZKHyAGy9xSLyOYrcNfD3L&#10;CY47O5p5U28WN4ojzqH3pCBdJSCQWm966hS8vz1dlSBC1GT06AkVfGGATXN+VuvK+BO94nEXO8Eh&#10;FCqtwMY4VVKG1qLTYeUnJP59+NnpyOfcSTPrE4e7UWZJciOd7okbrJ5wa7EddgenoEzc8zCss5fg&#10;8u+0sNsH/zh9KnV5sdzfgYi4xD8z/OIzOjTMtPcHMkGMCm5znhIVXBdJCoINWVGysmdlneYgm1r+&#10;n9D8AAAA//8DAFBLAQItABQABgAIAAAAIQC2gziS/gAAAOEBAAATAAAAAAAAAAAAAAAAAAAAAABb&#10;Q29udGVudF9UeXBlc10ueG1sUEsBAi0AFAAGAAgAAAAhADj9If/WAAAAlAEAAAsAAAAAAAAAAAAA&#10;AAAALwEAAF9yZWxzLy5yZWxzUEsBAi0AFAAGAAgAAAAhABUZMPP+AQAAUQQAAA4AAAAAAAAAAAAA&#10;AAAALgIAAGRycy9lMm9Eb2MueG1sUEsBAi0AFAAGAAgAAAAhAB0Js2rdAAAACgEAAA8AAAAAAAAA&#10;AAAAAAAAWAQAAGRycy9kb3ducmV2LnhtbFBLBQYAAAAABAAEAPMAAABiBQAAAAA=&#10;" filled="f" stroked="f">
                <v:textbox style="mso-fit-shape-to-text:t">
                  <w:txbxContent>
                    <w:p w14:paraId="5DC16D07" w14:textId="494CCAE9" w:rsidR="00956CCC" w:rsidRDefault="00956CCC" w:rsidP="00844D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</w:t>
                      </w:r>
                      <w:r w:rsidR="00844D56"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31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F38BE" w:rsidRPr="00C6227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AB256" w14:textId="77777777" w:rsidR="005520A0" w:rsidRDefault="005520A0" w:rsidP="002B66C3">
      <w:pPr>
        <w:spacing w:after="0" w:line="240" w:lineRule="auto"/>
      </w:pPr>
      <w:r>
        <w:separator/>
      </w:r>
    </w:p>
  </w:endnote>
  <w:endnote w:type="continuationSeparator" w:id="0">
    <w:p w14:paraId="0A6CF249" w14:textId="77777777" w:rsidR="005520A0" w:rsidRDefault="005520A0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A70B4" w14:textId="77777777" w:rsidR="005520A0" w:rsidRDefault="005520A0" w:rsidP="002B66C3">
      <w:pPr>
        <w:spacing w:after="0" w:line="240" w:lineRule="auto"/>
      </w:pPr>
      <w:r>
        <w:separator/>
      </w:r>
    </w:p>
  </w:footnote>
  <w:footnote w:type="continuationSeparator" w:id="0">
    <w:p w14:paraId="2E6D2103" w14:textId="77777777" w:rsidR="005520A0" w:rsidRDefault="005520A0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gFAOlpQ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3092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79FA"/>
    <w:rsid w:val="00153EB9"/>
    <w:rsid w:val="00160C8A"/>
    <w:rsid w:val="00163267"/>
    <w:rsid w:val="00166640"/>
    <w:rsid w:val="00173A13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1E45"/>
    <w:rsid w:val="002E2C5D"/>
    <w:rsid w:val="002E4396"/>
    <w:rsid w:val="0030639E"/>
    <w:rsid w:val="00327CD0"/>
    <w:rsid w:val="0033035F"/>
    <w:rsid w:val="0034058F"/>
    <w:rsid w:val="00346022"/>
    <w:rsid w:val="00351594"/>
    <w:rsid w:val="0035177C"/>
    <w:rsid w:val="00352FFD"/>
    <w:rsid w:val="00365D57"/>
    <w:rsid w:val="003921B6"/>
    <w:rsid w:val="003950B6"/>
    <w:rsid w:val="003B3270"/>
    <w:rsid w:val="003B60F2"/>
    <w:rsid w:val="003C0D1A"/>
    <w:rsid w:val="003C3A65"/>
    <w:rsid w:val="003C69AA"/>
    <w:rsid w:val="003C69D5"/>
    <w:rsid w:val="003D771A"/>
    <w:rsid w:val="003F4BC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510F"/>
    <w:rsid w:val="00465D72"/>
    <w:rsid w:val="00472391"/>
    <w:rsid w:val="00482223"/>
    <w:rsid w:val="00493E36"/>
    <w:rsid w:val="004A0362"/>
    <w:rsid w:val="004A2D68"/>
    <w:rsid w:val="004B36D0"/>
    <w:rsid w:val="004C03FD"/>
    <w:rsid w:val="004C35FD"/>
    <w:rsid w:val="004C4AD5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0A0"/>
    <w:rsid w:val="0055275A"/>
    <w:rsid w:val="00557368"/>
    <w:rsid w:val="00560966"/>
    <w:rsid w:val="00563075"/>
    <w:rsid w:val="0056330F"/>
    <w:rsid w:val="005654E2"/>
    <w:rsid w:val="00567F9A"/>
    <w:rsid w:val="00572536"/>
    <w:rsid w:val="005817BF"/>
    <w:rsid w:val="005839B1"/>
    <w:rsid w:val="00591765"/>
    <w:rsid w:val="005B179F"/>
    <w:rsid w:val="005B24EC"/>
    <w:rsid w:val="005B3245"/>
    <w:rsid w:val="005B45BF"/>
    <w:rsid w:val="005B4922"/>
    <w:rsid w:val="005B6EFB"/>
    <w:rsid w:val="005B78AF"/>
    <w:rsid w:val="005C1970"/>
    <w:rsid w:val="005C5B78"/>
    <w:rsid w:val="005D42B3"/>
    <w:rsid w:val="005D4D45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53B8B"/>
    <w:rsid w:val="00661C25"/>
    <w:rsid w:val="0066532E"/>
    <w:rsid w:val="0067048A"/>
    <w:rsid w:val="00673B67"/>
    <w:rsid w:val="006A145B"/>
    <w:rsid w:val="006A37B9"/>
    <w:rsid w:val="006A5558"/>
    <w:rsid w:val="006B417F"/>
    <w:rsid w:val="006B5F3C"/>
    <w:rsid w:val="006C50F7"/>
    <w:rsid w:val="006C52F3"/>
    <w:rsid w:val="006D359A"/>
    <w:rsid w:val="006E3B4E"/>
    <w:rsid w:val="006F6D31"/>
    <w:rsid w:val="007024BB"/>
    <w:rsid w:val="00703537"/>
    <w:rsid w:val="0070573F"/>
    <w:rsid w:val="00710DC1"/>
    <w:rsid w:val="0072355F"/>
    <w:rsid w:val="0072534A"/>
    <w:rsid w:val="007455E5"/>
    <w:rsid w:val="007518A1"/>
    <w:rsid w:val="00752618"/>
    <w:rsid w:val="00763D1F"/>
    <w:rsid w:val="00771AC0"/>
    <w:rsid w:val="00781439"/>
    <w:rsid w:val="00786655"/>
    <w:rsid w:val="007C056B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4D56"/>
    <w:rsid w:val="00845A6F"/>
    <w:rsid w:val="008478C5"/>
    <w:rsid w:val="008606D6"/>
    <w:rsid w:val="00861FDA"/>
    <w:rsid w:val="00865F69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F123B"/>
    <w:rsid w:val="008F7995"/>
    <w:rsid w:val="009005BF"/>
    <w:rsid w:val="00911895"/>
    <w:rsid w:val="00912E1D"/>
    <w:rsid w:val="00927DD9"/>
    <w:rsid w:val="0093426E"/>
    <w:rsid w:val="00935CE9"/>
    <w:rsid w:val="009445E6"/>
    <w:rsid w:val="00956CCC"/>
    <w:rsid w:val="0096066D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9E1B6F"/>
    <w:rsid w:val="00A02549"/>
    <w:rsid w:val="00A0448E"/>
    <w:rsid w:val="00A0460A"/>
    <w:rsid w:val="00A10C5C"/>
    <w:rsid w:val="00A14789"/>
    <w:rsid w:val="00A170E4"/>
    <w:rsid w:val="00A40933"/>
    <w:rsid w:val="00A4605D"/>
    <w:rsid w:val="00A555BF"/>
    <w:rsid w:val="00A60D2C"/>
    <w:rsid w:val="00A766C2"/>
    <w:rsid w:val="00A96CF3"/>
    <w:rsid w:val="00A97C8F"/>
    <w:rsid w:val="00AA0F6F"/>
    <w:rsid w:val="00AB6A6B"/>
    <w:rsid w:val="00AC04EA"/>
    <w:rsid w:val="00AC6C2E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72C"/>
    <w:rsid w:val="00B13EBF"/>
    <w:rsid w:val="00B16C99"/>
    <w:rsid w:val="00B25074"/>
    <w:rsid w:val="00B276E1"/>
    <w:rsid w:val="00B31997"/>
    <w:rsid w:val="00B3330E"/>
    <w:rsid w:val="00B33B3C"/>
    <w:rsid w:val="00B35419"/>
    <w:rsid w:val="00B36716"/>
    <w:rsid w:val="00B41B0F"/>
    <w:rsid w:val="00B47074"/>
    <w:rsid w:val="00B50F86"/>
    <w:rsid w:val="00B51C2B"/>
    <w:rsid w:val="00B51C84"/>
    <w:rsid w:val="00B51CFE"/>
    <w:rsid w:val="00B541B2"/>
    <w:rsid w:val="00B54D5C"/>
    <w:rsid w:val="00B54EF4"/>
    <w:rsid w:val="00B557EC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52A3"/>
    <w:rsid w:val="00BD1595"/>
    <w:rsid w:val="00BD2636"/>
    <w:rsid w:val="00BF7CB2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62FB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B1341"/>
    <w:rsid w:val="00DB724C"/>
    <w:rsid w:val="00DD2893"/>
    <w:rsid w:val="00DD4CB8"/>
    <w:rsid w:val="00DE3F65"/>
    <w:rsid w:val="00DE7FBB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F38BE"/>
    <w:rsid w:val="00EF568E"/>
    <w:rsid w:val="00F0053E"/>
    <w:rsid w:val="00F010FA"/>
    <w:rsid w:val="00F014A5"/>
    <w:rsid w:val="00F05C88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70E0B"/>
    <w:rsid w:val="00F7333E"/>
    <w:rsid w:val="00F81E16"/>
    <w:rsid w:val="00F83E51"/>
    <w:rsid w:val="00F96A29"/>
    <w:rsid w:val="00FA7359"/>
    <w:rsid w:val="00FB1813"/>
    <w:rsid w:val="00FC6B41"/>
    <w:rsid w:val="00FD0CA5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C20F9-EECF-4D62-A64E-F4623C5EB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6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12T13:54:00Z</dcterms:created>
  <dcterms:modified xsi:type="dcterms:W3CDTF">2023-06-1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